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850"/>
        <w:gridCol w:w="851"/>
        <w:gridCol w:w="1275"/>
        <w:gridCol w:w="567"/>
        <w:gridCol w:w="2761"/>
        <w:gridCol w:w="2602"/>
      </w:tblGrid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ex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thologous mouse ex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bp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primer fw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primer rev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 xml:space="preserve">SORBS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105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168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tgattacttggaatccacggaa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ctccttcataccagttctgatcaat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MK2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8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cgccgggatggaaagtggca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aggagaggacggcccaggg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CAMK2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8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14-15</w:t>
            </w:r>
            <w:r>
              <w:rPr>
                <w:kern w:val="0"/>
                <w:szCs w:val="21"/>
                <w:vertAlign w:val="superscript"/>
              </w:rPr>
              <w:t>*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ttctactgttgcttccatgat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agtccccattgttgatagctt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SPAG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9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27b</w:t>
            </w:r>
            <w:r>
              <w:rPr>
                <w:kern w:val="0"/>
                <w:szCs w:val="21"/>
                <w:vertAlign w:val="superscript"/>
              </w:rPr>
              <w:t>*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39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aggaaatggtgtcattatctcca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actgccacaaagaatttcacag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MTD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92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157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agattagagaagaccttccagtgaatacc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tgtcttccatcactgagtatattctgctg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TAX1B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8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147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gcaacacggcaagaacttatctttc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ggtctgtatttattgaagcatcgttca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ccccagcaggacagcatc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ctcgggagcagacatagtcaa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ZMYND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107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  <w:vertAlign w:val="superscript"/>
              </w:rPr>
              <w:t>*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162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gctggtattgaacaagaaggatattgg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cccatctcctgtttgtttgtattctt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SORBS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105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tggcacctggcagcaatgg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acgaggcccggagagtcacc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MPR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rFonts w:eastAsia="ＭＳ Ｐゴシック"/>
                <w:szCs w:val="21"/>
              </w:rPr>
              <w:t>23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atggagaccaatgcagtg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agtcagccagcctttcttga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kern w:val="0"/>
                <w:szCs w:val="21"/>
              </w:rPr>
              <w:t>DC</w:t>
            </w:r>
            <w:r>
              <w:rPr>
                <w:i/>
                <w:kern w:val="0"/>
                <w:szCs w:val="21"/>
              </w:rPr>
              <w:t>L</w:t>
            </w:r>
            <w:r>
              <w:rPr>
                <w:rFonts w:eastAsia="Times New Roman"/>
                <w:i/>
                <w:kern w:val="0"/>
                <w:szCs w:val="21"/>
              </w:rPr>
              <w:t>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92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74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tcagtagctggaaagataaaga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tcacatcctggttgcgtctt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>MB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4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gagacacgggcatccttgac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ggagccgtagtgagcagttcttgc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tacaccatgcaccaagacca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gtctccaatgcctgcttctt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4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gagaacctgaagcacca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tggaggtcaccttgctc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RI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29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tacagctggaaccacatc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tcagcagggccgtcacg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ccaccacagagtctgtggaa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attctctctcggtgcttggcc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*1: There is a sequence homologous to mouse exon15 in the human gene between human exons 14(a) and 15.  The sequence of this exon (14b) is “ataaacaacaaagccaacgtggtaaccagccccaaagaaaatattcctaccccagcgctg”.</w:t>
      </w:r>
    </w:p>
    <w:p>
      <w:pPr>
        <w:pStyle w:val="Normal"/>
        <w:rPr>
          <w:szCs w:val="21"/>
        </w:rPr>
      </w:pPr>
      <w:r>
        <w:rPr>
          <w:szCs w:val="21"/>
        </w:rPr>
        <w:t>*2: There is a sequence homologous to mouse exon 31 in the human gene between exons 27(a) and 28.  The sequence of this exon (27b) is “ccgtaatcctccaccagggacgtttactggggctgaggg”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*3: There is a sequence homologous to mouse exon 4 in the human gene.  The sequence of this exon is “gactgggaaacagaaaatcatgactggtattgttttgaatgccatttgcctggagaggtgttgatatgtgacctgtgttttcgtgtgtatcattccaagtgtttgtctgatgagttcaggcttagagacagcagtagtc</w:t>
      </w:r>
      <w:bookmarkStart w:id="0" w:name="_GoBack"/>
      <w:bookmarkEnd w:id="0"/>
      <w:r>
        <w:rPr>
          <w:szCs w:val="21"/>
        </w:rPr>
        <w:t>cctggcagtgcccagtttgcagg”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6"/>
    </w:rPr>
  </w:style>
  <w:style w:type="character" w:styleId="Style16">
    <w:name w:val="コメント文字列 (文字)"/>
    <w:qFormat/>
    <w:rPr>
      <w:lang w:val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9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/>
    <w:rPr>
      <w:rFonts w:ascii="Century" w:hAnsi="Century" w:cs="Century"/>
      <w:kern w:val="0"/>
      <w:sz w:val="20"/>
      <w:szCs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内容"/>
    <w:basedOn w:val="Style20"/>
    <w:next w:val="Style20"/>
    <w:qFormat/>
    <w:pPr/>
    <w:rPr>
      <w:rFonts w:ascii="Times New Roman" w:hAnsi="Times New Roman" w:cs="Times New Roman"/>
      <w:b/>
      <w:bCs/>
      <w:kern w:val="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0:07:00Z</dcterms:created>
  <dc:creator>Kimura</dc:creator>
  <dc:description/>
  <dc:language>en-US</dc:language>
  <cp:lastModifiedBy>Kimura Takashi</cp:lastModifiedBy>
  <cp:lastPrinted>2012-02-03T10:08:00Z</cp:lastPrinted>
  <dcterms:modified xsi:type="dcterms:W3CDTF">2012-02-14T10:07:00Z</dcterms:modified>
  <cp:revision>2</cp:revision>
  <dc:subject/>
  <dc:title/>
</cp:coreProperties>
</file>